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szCs w:val="24"/>
        </w:rPr>
        <w:t>Fig. S6</w:t>
      </w:r>
      <w:r>
        <w:rPr>
          <w:rFonts w:ascii="Times New Roman" w:hAnsi="Times New Roman" w:cs="Times New Roman"/>
          <w:b/>
          <w:sz w:val="22"/>
          <w:szCs w:val="24"/>
        </w:rPr>
        <w:t>　</w:t>
      </w:r>
      <w:r>
        <w:rPr>
          <w:rFonts w:cs="Times New Roman" w:ascii="Times New Roman" w:hAnsi="Times New Roman"/>
          <w:sz w:val="22"/>
        </w:rPr>
        <w:t>Alignment of the amino acid residues corresponding to those defining the VP4 neutralization domains designated as 5-1, 5-2, 5-3, 5-4 and 5-5 in the VP5* subunit between the P[8] strains in Rotarix™ and RotaTeq™ and Chinese G3P[8] RVA strains detected in Wuhan from 2000 to 2013. Green indicates the residues different from those of both Rotarix™ and RotaTeq™. Red indicates the residues identical to those of RotaTeq™, but different from those of Rotarix™. Blue indicates the residues identical to those of Rotarix™, but different from those of RotaTeq™.</w:t>
      </w:r>
    </w:p>
    <w:tbl>
      <w:tblPr>
        <w:tblW w:w="92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483"/>
        <w:gridCol w:w="483"/>
        <w:gridCol w:w="483"/>
        <w:gridCol w:w="483"/>
        <w:gridCol w:w="483"/>
        <w:gridCol w:w="483"/>
        <w:gridCol w:w="483"/>
        <w:gridCol w:w="483"/>
        <w:gridCol w:w="239"/>
        <w:gridCol w:w="521"/>
        <w:gridCol w:w="239"/>
        <w:gridCol w:w="480"/>
        <w:gridCol w:w="273"/>
        <w:gridCol w:w="567"/>
        <w:gridCol w:w="239"/>
        <w:gridCol w:w="524"/>
      </w:tblGrid>
      <w:tr>
        <w:trPr>
          <w:trHeight w:val="348" w:hRule="atLeast"/>
        </w:trPr>
        <w:tc>
          <w:tcPr>
            <w:tcW w:w="2346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46" w:type="dxa"/>
            <w:gridSpan w:val="16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[8]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P5*</w:t>
            </w:r>
          </w:p>
        </w:tc>
      </w:tr>
      <w:tr>
        <w:trPr>
          <w:trHeight w:val="348" w:hRule="atLeast"/>
        </w:trPr>
        <w:tc>
          <w:tcPr>
            <w:tcW w:w="2346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864" w:type="dxa"/>
            <w:gridSpan w:val="8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-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-2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-3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-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-5</w:t>
            </w:r>
          </w:p>
        </w:tc>
      </w:tr>
      <w:tr>
        <w:trPr>
          <w:trHeight w:val="348" w:hRule="atLeast"/>
        </w:trPr>
        <w:tc>
          <w:tcPr>
            <w:tcW w:w="2346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8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8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8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9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9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9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4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4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3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59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2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06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tarix-A41CB052A/G1P[8]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taTeq-WI79-4/G6P1A[8]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A16/2000/G3P[8]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31/2002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723/2003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07/2003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303/2004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T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Y106/2004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Y111/2004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48/2004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210/2005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709/2005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478/2006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267/2006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093/2007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329/2007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566/2007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707/2007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956/2008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367/2008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066/2009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857/2009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1861/2009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000/2010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21/2010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22/2010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32/2010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R1604/2011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461/2011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Z1557/2011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2835/2011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Z1602/2012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450/2012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E3239/2012/G3P[8]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348" w:hRule="atLeast"/>
        </w:trPr>
        <w:tc>
          <w:tcPr>
            <w:tcW w:w="234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N/L1621/2013/G3P[8]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70C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16"/>
                <w:szCs w:val="16"/>
              </w:rPr>
              <w:t>D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8" w:right="849" w:gutter="0" w:header="0" w:top="567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5:36:00Z</dcterms:created>
  <dc:creator>HP2</dc:creator>
  <dc:description/>
  <dc:language>en-US</dc:language>
  <cp:lastModifiedBy>HP2</cp:lastModifiedBy>
  <dcterms:modified xsi:type="dcterms:W3CDTF">2014-03-07T05:40:00Z</dcterms:modified>
  <cp:revision>3</cp:revision>
  <dc:subject/>
  <dc:title/>
</cp:coreProperties>
</file>